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EB8DF" w14:textId="77777777" w:rsidR="00195BD8" w:rsidRPr="00E03CDF" w:rsidRDefault="00000000" w:rsidP="00E03CDF">
      <w:pPr>
        <w:pStyle w:val="Heading1"/>
        <w:rPr>
          <w:color w:val="auto"/>
        </w:rPr>
      </w:pPr>
      <w:r w:rsidRPr="00E03CDF">
        <w:rPr>
          <w:color w:val="auto"/>
        </w:rPr>
        <w:t>S7 Table</w:t>
      </w:r>
    </w:p>
    <w:p w14:paraId="3EB738A6" w14:textId="77777777" w:rsidR="00195BD8" w:rsidRPr="00E03CDF" w:rsidRDefault="00000000">
      <w:pPr>
        <w:pStyle w:val="Heading1"/>
        <w:rPr>
          <w:color w:val="auto"/>
        </w:rPr>
      </w:pPr>
      <w:r w:rsidRPr="00E03CDF">
        <w:rPr>
          <w:b w:val="0"/>
          <w:color w:val="auto"/>
        </w:rPr>
        <w:t>Inclusion and exclusion criteria for screening TES outcome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0"/>
        <w:gridCol w:w="2220"/>
        <w:gridCol w:w="2296"/>
        <w:gridCol w:w="2220"/>
      </w:tblGrid>
      <w:tr w:rsidR="00471AF5" w:rsidRPr="00583C2F" w14:paraId="55B267DA" w14:textId="77777777" w:rsidTr="00990424">
        <w:trPr>
          <w:trHeight w:val="20"/>
        </w:trPr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5190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lusion Category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E5B37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E2ADE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clusion Category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F50FB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71AF5" w:rsidRPr="00583C2F" w14:paraId="74B2A47A" w14:textId="77777777" w:rsidTr="00990424">
        <w:trPr>
          <w:trHeight w:val="20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6F8A7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ults from MARC-SE-Africa countries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DEC1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must involve data from one of the MARC SE-Africa countries.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63A5E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human/animal infections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9FB19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involving non-human or animal infections.</w:t>
            </w:r>
          </w:p>
        </w:tc>
      </w:tr>
      <w:tr w:rsidR="00471AF5" w:rsidRPr="00583C2F" w14:paraId="3E730BF2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CD79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man infec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1AF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study must involve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smodium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alciparum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fections in humans.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332D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WHO recommended antimalarial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1F6B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using antimalarials not recommended by WHO.</w:t>
            </w:r>
          </w:p>
        </w:tc>
      </w:tr>
      <w:tr w:rsidR="00471AF5" w:rsidRPr="00583C2F" w14:paraId="005CA067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E1C9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lasmodium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fections onl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2A0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udies should focus on </w:t>
            </w:r>
            <w:r w:rsidRPr="00583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smodium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lciparum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.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C9A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reports, reviews, opinion piec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4F309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rimary research sources like reviews or case reports.</w:t>
            </w:r>
          </w:p>
        </w:tc>
      </w:tr>
      <w:tr w:rsidR="00471AF5" w:rsidRPr="00583C2F" w14:paraId="7DDE37DC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233E8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-recommended antimalarial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E36BB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should evaluate WHO-recommended antimalarials (e.g., AL, DP, ASAQ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PY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677ED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mittent screening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B0B0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involving intermittent screening methods.</w:t>
            </w:r>
          </w:p>
        </w:tc>
      </w:tr>
      <w:tr w:rsidR="00471AF5" w:rsidRPr="00583C2F" w14:paraId="28AA890E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1F0A7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al dat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08B7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als conducted between 2014 and 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urrent date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D2A5A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ymptomatic infection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8E785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focusing on asymptomatic infections.</w:t>
            </w:r>
          </w:p>
        </w:tc>
      </w:tr>
      <w:tr w:rsidR="00471AF5" w:rsidRPr="00583C2F" w14:paraId="68017B35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987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-corrected and uncorrected rat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871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must report PCR-corrected and uncorrected therapeutic efficacy rates.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34E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D6611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involving healthy volunteers.</w:t>
            </w:r>
          </w:p>
        </w:tc>
      </w:tr>
      <w:tr w:rsidR="00471AF5" w:rsidRPr="00583C2F" w14:paraId="3CF863BA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right w:val="nil"/>
            </w:tcBorders>
            <w:hideMark/>
          </w:tcPr>
          <w:p w14:paraId="1BE082B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follow-up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hideMark/>
          </w:tcPr>
          <w:p w14:paraId="0F034D85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 periods of Day 28 and Day 42 are preferable.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hideMark/>
          </w:tcPr>
          <w:p w14:paraId="0CC1B326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xperimental </w:t>
            </w:r>
            <w:r w:rsidRPr="00583C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 in vitro</w:t>
            </w: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vestigation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hideMark/>
          </w:tcPr>
          <w:p w14:paraId="7E026562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-based or experimental studies.</w:t>
            </w:r>
          </w:p>
        </w:tc>
      </w:tr>
      <w:tr w:rsidR="00471AF5" w:rsidRPr="00583C2F" w14:paraId="653EBBCE" w14:textId="77777777" w:rsidTr="00990424">
        <w:trPr>
          <w:trHeight w:val="20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6AB9E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3 parasite positivity (desired)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28618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that report Day 3 parasite positivity rates are desirable.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F1B50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ention or prophylaxis studies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E7A8AD" w14:textId="77777777" w:rsidR="00000000" w:rsidRPr="00583C2F" w:rsidRDefault="00000000" w:rsidP="00990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 focused on prevention or prophylaxis.</w:t>
            </w:r>
          </w:p>
        </w:tc>
      </w:tr>
    </w:tbl>
    <w:p w14:paraId="32B7A833" w14:textId="77777777" w:rsidR="00C01089" w:rsidRDefault="00C01089"/>
    <w:sectPr w:rsidR="00C01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1589556">
    <w:abstractNumId w:val="8"/>
  </w:num>
  <w:num w:numId="2" w16cid:durableId="1040059291">
    <w:abstractNumId w:val="6"/>
  </w:num>
  <w:num w:numId="3" w16cid:durableId="797725047">
    <w:abstractNumId w:val="5"/>
  </w:num>
  <w:num w:numId="4" w16cid:durableId="200367283">
    <w:abstractNumId w:val="4"/>
  </w:num>
  <w:num w:numId="5" w16cid:durableId="1548756057">
    <w:abstractNumId w:val="7"/>
  </w:num>
  <w:num w:numId="6" w16cid:durableId="263418450">
    <w:abstractNumId w:val="3"/>
  </w:num>
  <w:num w:numId="7" w16cid:durableId="966932516">
    <w:abstractNumId w:val="2"/>
  </w:num>
  <w:num w:numId="8" w16cid:durableId="997616960">
    <w:abstractNumId w:val="1"/>
  </w:num>
  <w:num w:numId="9" w16cid:durableId="1213688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5BD8"/>
    <w:rsid w:val="0029639D"/>
    <w:rsid w:val="00326F90"/>
    <w:rsid w:val="00AA1D8D"/>
    <w:rsid w:val="00B47730"/>
    <w:rsid w:val="00C01089"/>
    <w:rsid w:val="00CB0664"/>
    <w:rsid w:val="00E03CDF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F40B185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4:00Z</dcterms:created>
  <dcterms:modified xsi:type="dcterms:W3CDTF">2026-04-10T07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6701f-fc5d-41a5-8260-b6f7523ed5a1</vt:lpwstr>
  </property>
</Properties>
</file>